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33D" w:rsidRPr="004D407B" w:rsidRDefault="001C433D" w:rsidP="001C433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r w:rsidRPr="004D407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E24E44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4D407B">
        <w:rPr>
          <w:rFonts w:ascii="Times New Roman" w:eastAsia="Times New Roman" w:hAnsi="Times New Roman" w:cs="Times New Roman"/>
          <w:b/>
          <w:bCs/>
          <w:sz w:val="24"/>
          <w:szCs w:val="24"/>
        </w:rPr>
        <w:t>able1: Question-items, original questions, response options and correct answer(s) in the questionnaire on maternal and child care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2977"/>
        <w:gridCol w:w="5811"/>
        <w:gridCol w:w="2472"/>
      </w:tblGrid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 xml:space="preserve">Question-items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 xml:space="preserve">Original questions 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 xml:space="preserve">Response options 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>Correct answer(s)</w:t>
            </w:r>
          </w:p>
        </w:tc>
      </w:tr>
      <w:tr w:rsidR="001C433D" w:rsidRPr="004D407B" w:rsidTr="00C60E4E">
        <w:tc>
          <w:tcPr>
            <w:tcW w:w="5000" w:type="pct"/>
            <w:gridSpan w:val="4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eastAsia="Times New Roman" w:hAnsi="Times New Roman" w:cs="Times New Roman"/>
                <w:b/>
                <w:bCs/>
              </w:rPr>
              <w:t>Pregnancy care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 xml:space="preserve">Number of required antenatal check-ups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What is the minimum number of antenatal check-ups required by Ministry of Health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A. 3 times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B. 4 times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C. 5 times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D. When there are abnormal symptoms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B. 4 time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 xml:space="preserve">Routine antenatal check-ups structure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Please fill in the blanks about your knowledge of the topics to be covered at each antenatal check-ups.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Open ended question to be completed using key words, examples below: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 Nutritio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Take vitamin/mineral supplement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 Tetanus vaccine during pregnancy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- Personal hygiene 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 Routine physical activitie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Signs of danger during pregnancy (pain, bleeding)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- Make an appointment for a follow-up appointment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t least 4 key words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  <w:color w:val="222222"/>
              </w:rPr>
              <w:t>Symptom of ectopic pregnancy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What symptoms suggest an ectopic pregnancy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Lower abdominal pain, urinary retention, nausea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Missed period, nausea, chest tightnes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Late period, lower abdominal pain, abnormal vaginal bleeding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bdominal pain, vomiting, menorrhagia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Late period, lower abdominal pain, abnormal vaginal bleeding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  <w:color w:val="222222"/>
              </w:rPr>
              <w:t xml:space="preserve">Definition of gestational hypertension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  <w:color w:val="222222"/>
              </w:rPr>
              <w:t>What is the definition of gestational hypertension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Hypertension occurs after the 20th week of pregnancy and returns to normal 6 weeks after delivery.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…… after t</w:t>
            </w:r>
            <w:r w:rsidRPr="004D407B">
              <w:rPr>
                <w:rFonts w:ascii="Times New Roman" w:eastAsia="Times New Roman" w:hAnsi="Times New Roman" w:cs="Times New Roman"/>
              </w:rPr>
              <w:t>he 12nd week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C. …. Before the 16th week</w:t>
            </w:r>
          </w:p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D. Any time during pregnancy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Hypertension occurs after the 20th week of pregnancy and returns to normal 6 weeks after delivery.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Symptom of p</w:t>
            </w:r>
            <w:r w:rsidRPr="004D407B">
              <w:rPr>
                <w:rFonts w:ascii="Times New Roman" w:eastAsia="Times New Roman" w:hAnsi="Times New Roman" w:cs="Times New Roman"/>
                <w:color w:val="222222"/>
              </w:rPr>
              <w:t xml:space="preserve">reeclampsia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Identify three important symptoms of pre-eclampsia?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Hypertension, increase in liver enzymes, decrease in blood protein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Increased blood pressure, increased liver enzymes, decreased platelet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C. Hypertension, </w:t>
            </w:r>
            <w:proofErr w:type="spellStart"/>
            <w:r w:rsidRPr="004D407B">
              <w:rPr>
                <w:rFonts w:ascii="Times New Roman" w:hAnsi="Times New Roman" w:cs="Times New Roman"/>
              </w:rPr>
              <w:t>edema</w:t>
            </w:r>
            <w:proofErr w:type="spellEnd"/>
            <w:r w:rsidRPr="004D407B">
              <w:rPr>
                <w:rFonts w:ascii="Times New Roman" w:hAnsi="Times New Roman" w:cs="Times New Roman"/>
              </w:rPr>
              <w:t>, excess proteinuria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D. Hypertension, </w:t>
            </w:r>
            <w:proofErr w:type="spellStart"/>
            <w:r w:rsidRPr="004D407B">
              <w:rPr>
                <w:rFonts w:ascii="Times New Roman" w:hAnsi="Times New Roman" w:cs="Times New Roman"/>
              </w:rPr>
              <w:t>edema</w:t>
            </w:r>
            <w:proofErr w:type="spellEnd"/>
            <w:r w:rsidRPr="004D407B">
              <w:rPr>
                <w:rFonts w:ascii="Times New Roman" w:hAnsi="Times New Roman" w:cs="Times New Roman"/>
              </w:rPr>
              <w:t>, decreased proteinuria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C. Hypertension, </w:t>
            </w:r>
            <w:proofErr w:type="spellStart"/>
            <w:r w:rsidRPr="004D407B">
              <w:rPr>
                <w:rFonts w:ascii="Times New Roman" w:hAnsi="Times New Roman" w:cs="Times New Roman"/>
              </w:rPr>
              <w:t>edema</w:t>
            </w:r>
            <w:proofErr w:type="spellEnd"/>
            <w:r w:rsidRPr="004D407B">
              <w:rPr>
                <w:rFonts w:ascii="Times New Roman" w:hAnsi="Times New Roman" w:cs="Times New Roman"/>
              </w:rPr>
              <w:t>, excess proteinuria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Third trimester warning signs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D407B">
              <w:rPr>
                <w:rFonts w:ascii="Times New Roman" w:eastAsia="Times New Roman" w:hAnsi="Times New Roman" w:cs="Times New Roman"/>
                <w:color w:val="222222"/>
              </w:rPr>
              <w:t>What are the third trimester warning signs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A. The </w:t>
            </w:r>
            <w:proofErr w:type="spellStart"/>
            <w:r w:rsidRPr="004D407B">
              <w:rPr>
                <w:rFonts w:ascii="Times New Roman" w:hAnsi="Times New Roman" w:cs="Times New Roman"/>
              </w:rPr>
              <w:t>fetus</w:t>
            </w:r>
            <w:proofErr w:type="spellEnd"/>
            <w:r w:rsidRPr="004D407B">
              <w:rPr>
                <w:rFonts w:ascii="Times New Roman" w:hAnsi="Times New Roman" w:cs="Times New Roman"/>
              </w:rPr>
              <w:t xml:space="preserve"> has reduced movement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Frequent abdominal pai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Rapid weight gai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ll of the above signs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ll of the above signs</w:t>
            </w:r>
          </w:p>
        </w:tc>
      </w:tr>
      <w:tr w:rsidR="001C433D" w:rsidRPr="004D407B" w:rsidTr="00C60E4E">
        <w:tc>
          <w:tcPr>
            <w:tcW w:w="5000" w:type="pct"/>
            <w:gridSpan w:val="4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  <w:b/>
                <w:bCs/>
              </w:rPr>
            </w:pPr>
            <w:r w:rsidRPr="004D407B">
              <w:rPr>
                <w:rFonts w:ascii="Times New Roman" w:hAnsi="Times New Roman" w:cs="Times New Roman"/>
                <w:b/>
                <w:bCs/>
              </w:rPr>
              <w:t>Child care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Risk factors for acute diarrhoea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Which of the following practices increase the risk of acute diarrhoea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Babies are fed with breast milk and formula milk at the same tim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Leaving prepared milk/ cooked food at room temperature for a long tim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The child is only fed with formula milk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ll of the above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Leaving prepared milk/ cooked food at room temperature for a long tim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Del="007B7494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Diagnostic criteria</w:t>
            </w:r>
            <w:r w:rsidRPr="004D407B">
              <w:rPr>
                <w:rFonts w:ascii="Times New Roman" w:hAnsi="Times New Roman" w:cs="Times New Roman"/>
              </w:rPr>
              <w:t xml:space="preserve"> of dehydration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What are the diagnostic criteria for</w:t>
            </w:r>
            <w:r w:rsidRPr="004D407B">
              <w:rPr>
                <w:rFonts w:ascii="Times New Roman" w:hAnsi="Times New Roman" w:cs="Times New Roman"/>
              </w:rPr>
              <w:t xml:space="preserve"> dehydration in acute diarrhoea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Sunken eyes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Skin pinch disappears slowly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Unable to drink water or drinking poorly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ll of the above signs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All of the above</w:t>
            </w:r>
          </w:p>
        </w:tc>
      </w:tr>
      <w:tr w:rsidR="001C433D" w:rsidRPr="004D407B" w:rsidTr="00C60E4E">
        <w:tc>
          <w:tcPr>
            <w:tcW w:w="964" w:type="pct"/>
            <w:shd w:val="clear" w:color="auto" w:fill="auto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ehydration management practices</w:t>
            </w:r>
          </w:p>
        </w:tc>
        <w:tc>
          <w:tcPr>
            <w:tcW w:w="1067" w:type="pct"/>
            <w:shd w:val="clear" w:color="auto" w:fill="auto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Managing dehydration in diarrhoea children</w:t>
            </w:r>
          </w:p>
        </w:tc>
        <w:tc>
          <w:tcPr>
            <w:tcW w:w="2083" w:type="pct"/>
            <w:shd w:val="clear" w:color="auto" w:fill="auto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Assess the degree of dehydratio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Rehydration, electrolytes according to the degree of dehydratio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Limit the child's food and drink to reduce the number of diarrhoea episodes so that the illness can be cured quickly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Early antibiotics are needed to treat diarrhoea</w:t>
            </w:r>
          </w:p>
        </w:tc>
        <w:tc>
          <w:tcPr>
            <w:tcW w:w="886" w:type="pct"/>
            <w:shd w:val="clear" w:color="auto" w:fill="auto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Assess the degree of dehydration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Rehydration, electrolytes according to the degree of dehydration</w:t>
            </w: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eastAsia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 xml:space="preserve">Diagnostic criteria for childhood pneumonia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According to IMCI, what are the criteria</w:t>
            </w:r>
            <w:r w:rsidRPr="004D407B">
              <w:rPr>
                <w:rFonts w:ascii="Times New Roman" w:hAnsi="Times New Roman" w:cs="Times New Roman"/>
              </w:rPr>
              <w:t xml:space="preserve"> of diagnosis of pneumonia on a child from 2-12 months of age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Cough, fever, breathing rate of 60 times/minute or mor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Cough, fever, breathing rate of 50 breaths/minute or mor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Cough, fever, breathing rate of 40 times/minute or mor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Cough, fever, breathing rate of 35 breaths/minute or more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B. Cough, fever, breathing rate of 50 breaths/minute or more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  <w:tr w:rsidR="001C433D" w:rsidRPr="004D407B" w:rsidTr="00C60E4E">
        <w:tc>
          <w:tcPr>
            <w:tcW w:w="964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 xml:space="preserve">Danger signs of childhood illness </w:t>
            </w:r>
          </w:p>
        </w:tc>
        <w:tc>
          <w:tcPr>
            <w:tcW w:w="1067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eastAsia="Times New Roman" w:hAnsi="Times New Roman" w:cs="Times New Roman"/>
              </w:rPr>
              <w:t>What are the danger signs indicating need to take sick children to see a medical facility immediately?</w:t>
            </w:r>
          </w:p>
        </w:tc>
        <w:tc>
          <w:tcPr>
            <w:tcW w:w="2083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A. Lethargy, sleepiness is hard to wake up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B. Irritability 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Noisy breathing while lying still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D. Fever 38.5</w:t>
            </w:r>
          </w:p>
        </w:tc>
        <w:tc>
          <w:tcPr>
            <w:tcW w:w="886" w:type="pct"/>
            <w:vAlign w:val="center"/>
          </w:tcPr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 xml:space="preserve">A. Lethargy, sleepiness 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  <w:r w:rsidRPr="004D407B">
              <w:rPr>
                <w:rFonts w:ascii="Times New Roman" w:hAnsi="Times New Roman" w:cs="Times New Roman"/>
              </w:rPr>
              <w:t>C. Noisy breathing while lying still</w:t>
            </w:r>
          </w:p>
          <w:p w:rsidR="001C433D" w:rsidRPr="004D407B" w:rsidRDefault="001C433D" w:rsidP="00C60E4E">
            <w:pPr>
              <w:rPr>
                <w:rFonts w:ascii="Times New Roman" w:hAnsi="Times New Roman" w:cs="Times New Roman"/>
              </w:rPr>
            </w:pPr>
          </w:p>
        </w:tc>
      </w:tr>
    </w:tbl>
    <w:p w:rsidR="001C433D" w:rsidRPr="004D407B" w:rsidRDefault="001C433D" w:rsidP="001C433D">
      <w:pPr>
        <w:rPr>
          <w:rFonts w:ascii="Times New Roman" w:hAnsi="Times New Roman" w:cs="Times New Roman"/>
          <w:sz w:val="24"/>
          <w:szCs w:val="24"/>
        </w:rPr>
      </w:pPr>
    </w:p>
    <w:p w:rsidR="00632575" w:rsidRDefault="00632575"/>
    <w:sectPr w:rsidR="00632575" w:rsidSect="0055632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tjAxMzKxMLUwMTFQ0lEKTi0uzszPAykwrAUAOS8amywAAAA="/>
  </w:docVars>
  <w:rsids>
    <w:rsidRoot w:val="001C433D"/>
    <w:rsid w:val="001C433D"/>
    <w:rsid w:val="00632575"/>
    <w:rsid w:val="00E2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E9805"/>
  <w15:chartTrackingRefBased/>
  <w15:docId w15:val="{07011B74-446E-4E01-9A46-F957DEAF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2</cp:revision>
  <dcterms:created xsi:type="dcterms:W3CDTF">2021-11-04T22:27:00Z</dcterms:created>
  <dcterms:modified xsi:type="dcterms:W3CDTF">2021-11-04T22:33:00Z</dcterms:modified>
</cp:coreProperties>
</file>